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059CC" w14:textId="02F63B2B" w:rsidR="00356234" w:rsidRPr="009D0B6E" w:rsidRDefault="00356234" w:rsidP="00356234">
      <w:pPr>
        <w:pStyle w:val="P1"/>
        <w:spacing w:beforeLines="100" w:before="312" w:afterLines="100" w:after="312" w:line="360" w:lineRule="auto"/>
        <w:rPr>
          <w:rFonts w:ascii="Times New Roman" w:hAnsi="Times New Roman"/>
          <w:bCs/>
          <w:sz w:val="24"/>
        </w:rPr>
      </w:pPr>
      <w:r w:rsidRPr="006A7FCA">
        <w:rPr>
          <w:rFonts w:ascii="Times New Roman" w:hAnsi="Times New Roman"/>
          <w:b/>
          <w:sz w:val="24"/>
        </w:rPr>
        <w:t xml:space="preserve">Supplementary Table 1. </w:t>
      </w:r>
      <w:r w:rsidRPr="006A7FCA">
        <w:rPr>
          <w:rFonts w:ascii="Times New Roman" w:hAnsi="Times New Roman"/>
          <w:bCs/>
          <w:sz w:val="24"/>
        </w:rPr>
        <w:t xml:space="preserve">The anti-CM activity of three </w:t>
      </w:r>
      <w:proofErr w:type="spellStart"/>
      <w:r w:rsidRPr="006A7FCA">
        <w:rPr>
          <w:rFonts w:ascii="Times New Roman" w:hAnsi="Times New Roman"/>
          <w:bCs/>
          <w:sz w:val="24"/>
        </w:rPr>
        <w:t>cepharanthine</w:t>
      </w:r>
      <w:proofErr w:type="spellEnd"/>
      <w:r w:rsidRPr="006A7FCA">
        <w:rPr>
          <w:rFonts w:ascii="Times New Roman" w:hAnsi="Times New Roman"/>
          <w:bCs/>
          <w:sz w:val="24"/>
        </w:rPr>
        <w:t xml:space="preserve"> analogues (</w:t>
      </w:r>
      <w:proofErr w:type="spellStart"/>
      <w:r w:rsidRPr="006A7FCA">
        <w:rPr>
          <w:rFonts w:ascii="Times New Roman" w:hAnsi="Times New Roman"/>
          <w:bCs/>
          <w:sz w:val="24"/>
        </w:rPr>
        <w:t>fangchinoline</w:t>
      </w:r>
      <w:proofErr w:type="spellEnd"/>
      <w:r w:rsidRPr="006A7FCA">
        <w:rPr>
          <w:rFonts w:ascii="Times New Roman" w:hAnsi="Times New Roman"/>
          <w:bCs/>
          <w:sz w:val="24"/>
        </w:rPr>
        <w:t xml:space="preserve">, tetrandrine and </w:t>
      </w:r>
      <w:proofErr w:type="spellStart"/>
      <w:r w:rsidR="003F070B" w:rsidRPr="003F070B">
        <w:rPr>
          <w:rFonts w:ascii="Times New Roman" w:hAnsi="Times New Roman"/>
          <w:bCs/>
          <w:sz w:val="24"/>
        </w:rPr>
        <w:t>berbamine</w:t>
      </w:r>
      <w:proofErr w:type="spellEnd"/>
      <w:r w:rsidRPr="006A7FCA">
        <w:rPr>
          <w:rFonts w:ascii="Times New Roman" w:hAnsi="Times New Roman"/>
          <w:bCs/>
          <w:sz w:val="24"/>
        </w:rPr>
        <w:t xml:space="preserve"> hydrochloride).</w:t>
      </w:r>
      <w:r>
        <w:rPr>
          <w:rFonts w:ascii="Times New Roman" w:hAnsi="Times New Roman"/>
          <w:bCs/>
          <w:sz w:val="24"/>
        </w:rPr>
        <w:t xml:space="preserve"> n=3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1271"/>
        <w:gridCol w:w="1133"/>
        <w:gridCol w:w="1144"/>
        <w:gridCol w:w="1132"/>
        <w:gridCol w:w="1216"/>
      </w:tblGrid>
      <w:tr w:rsidR="00356234" w:rsidRPr="006A7FCA" w14:paraId="250569BE" w14:textId="77777777" w:rsidTr="00481CD9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C1D5A1" w14:textId="37DBE265" w:rsidR="00356234" w:rsidRPr="006A7FCA" w:rsidRDefault="00356234" w:rsidP="00481CD9">
            <w:pPr>
              <w:pStyle w:val="P1"/>
              <w:spacing w:beforeLines="50" w:before="156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6A7FCA">
              <w:rPr>
                <w:rFonts w:ascii="Times New Roman" w:hAnsi="Times New Roman"/>
                <w:b/>
                <w:sz w:val="21"/>
                <w:szCs w:val="21"/>
              </w:rPr>
              <w:t>IC</w:t>
            </w:r>
            <w:r w:rsidRPr="006A7FCA">
              <w:rPr>
                <w:rFonts w:ascii="Times New Roman" w:hAnsi="Times New Roman"/>
                <w:b/>
                <w:sz w:val="21"/>
                <w:szCs w:val="21"/>
                <w:vertAlign w:val="subscript"/>
              </w:rPr>
              <w:t>50</w:t>
            </w:r>
            <w:r w:rsidR="00FD160A">
              <w:rPr>
                <w:rFonts w:ascii="Times New Roman" w:hAnsi="Times New Roman"/>
                <w:b/>
                <w:sz w:val="21"/>
                <w:szCs w:val="21"/>
                <w:vertAlign w:val="subscript"/>
              </w:rPr>
              <w:t xml:space="preserve"> </w:t>
            </w:r>
            <w:r w:rsidR="00FD160A">
              <w:rPr>
                <w:rFonts w:ascii="Times New Roman" w:hAnsi="Times New Roman"/>
                <w:b/>
                <w:sz w:val="21"/>
                <w:szCs w:val="21"/>
              </w:rPr>
              <w:t>(</w:t>
            </w:r>
            <w:proofErr w:type="spellStart"/>
            <w:r w:rsidRPr="006A7FCA">
              <w:rPr>
                <w:rFonts w:ascii="Times New Roman" w:hAnsi="Times New Roman"/>
                <w:b/>
                <w:sz w:val="21"/>
                <w:szCs w:val="21"/>
              </w:rPr>
              <w:t>μM</w:t>
            </w:r>
            <w:proofErr w:type="spellEnd"/>
            <w:r w:rsidR="00FD160A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2D5854" w14:textId="77777777" w:rsidR="00356234" w:rsidRPr="006A7FCA" w:rsidRDefault="00356234" w:rsidP="00481CD9">
            <w:pPr>
              <w:pStyle w:val="P1"/>
              <w:spacing w:beforeLines="50" w:before="156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6A7FCA">
              <w:rPr>
                <w:rFonts w:ascii="Times New Roman" w:hAnsi="Times New Roman"/>
                <w:b/>
                <w:sz w:val="21"/>
                <w:szCs w:val="21"/>
              </w:rPr>
              <w:t>CM-AS16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A27C5C" w14:textId="77777777" w:rsidR="00356234" w:rsidRPr="006A7FCA" w:rsidRDefault="00356234" w:rsidP="00481CD9">
            <w:pPr>
              <w:pStyle w:val="P1"/>
              <w:spacing w:beforeLines="50" w:before="156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6A7FCA">
              <w:rPr>
                <w:rFonts w:ascii="Times New Roman" w:hAnsi="Times New Roman"/>
                <w:b/>
                <w:sz w:val="21"/>
                <w:szCs w:val="21"/>
              </w:rPr>
              <w:t>CRMM2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89BA34" w14:textId="77777777" w:rsidR="00356234" w:rsidRPr="006A7FCA" w:rsidRDefault="00356234" w:rsidP="00481CD9">
            <w:pPr>
              <w:pStyle w:val="P1"/>
              <w:spacing w:beforeLines="50" w:before="156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6A7FCA">
              <w:rPr>
                <w:rFonts w:ascii="Times New Roman" w:hAnsi="Times New Roman"/>
                <w:b/>
                <w:sz w:val="21"/>
                <w:szCs w:val="21"/>
              </w:rPr>
              <w:t>CRMM1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B91C34" w14:textId="77777777" w:rsidR="00356234" w:rsidRPr="006A7FCA" w:rsidRDefault="00356234" w:rsidP="00481CD9">
            <w:pPr>
              <w:pStyle w:val="P1"/>
              <w:spacing w:beforeLines="50" w:before="156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6A7FCA">
              <w:rPr>
                <w:rFonts w:ascii="Times New Roman" w:hAnsi="Times New Roman"/>
                <w:b/>
                <w:sz w:val="21"/>
                <w:szCs w:val="21"/>
              </w:rPr>
              <w:t>CM2005.1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7BE363" w14:textId="77777777" w:rsidR="00356234" w:rsidRPr="006A7FCA" w:rsidRDefault="00356234" w:rsidP="00481CD9">
            <w:pPr>
              <w:pStyle w:val="P1"/>
              <w:spacing w:beforeLines="50" w:before="156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6A7FCA">
              <w:rPr>
                <w:rFonts w:ascii="Times New Roman" w:hAnsi="Times New Roman"/>
                <w:b/>
                <w:sz w:val="21"/>
                <w:szCs w:val="21"/>
              </w:rPr>
              <w:t>MRC5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CF2767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6A7FCA">
              <w:rPr>
                <w:rFonts w:ascii="Times New Roman" w:hAnsi="Times New Roman"/>
                <w:b/>
                <w:sz w:val="21"/>
                <w:szCs w:val="21"/>
              </w:rPr>
              <w:t>MRC5/</w:t>
            </w:r>
          </w:p>
          <w:p w14:paraId="2B277D7A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6A7FCA">
              <w:rPr>
                <w:rFonts w:ascii="Times New Roman" w:hAnsi="Times New Roman"/>
                <w:b/>
                <w:sz w:val="21"/>
                <w:szCs w:val="21"/>
              </w:rPr>
              <w:t>CM-AS16</w:t>
            </w:r>
          </w:p>
        </w:tc>
      </w:tr>
      <w:tr w:rsidR="00356234" w:rsidRPr="006A7FCA" w14:paraId="42F67667" w14:textId="77777777" w:rsidTr="00481CD9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B66F3F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7FCA">
              <w:rPr>
                <w:rFonts w:ascii="Times New Roman" w:hAnsi="Times New Roman"/>
                <w:sz w:val="18"/>
                <w:szCs w:val="18"/>
              </w:rPr>
              <w:t>Cepharanthin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D699D5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1.63 ± 0.24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D840F8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0.792 ± 0.013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413399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4.69 ± 0.17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656128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7.44 ± 0.08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4CF693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8.44 ± 0.54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9C4456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5.18</w:t>
            </w:r>
          </w:p>
        </w:tc>
      </w:tr>
      <w:tr w:rsidR="00356234" w:rsidRPr="006A7FCA" w14:paraId="05C8C02C" w14:textId="77777777" w:rsidTr="00481CD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91B1F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7FCA">
              <w:rPr>
                <w:rFonts w:ascii="Times New Roman" w:hAnsi="Times New Roman"/>
                <w:sz w:val="18"/>
                <w:szCs w:val="18"/>
              </w:rPr>
              <w:t>Fangchin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2359A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5.67 ± 0.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F1768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3.60 ± 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1CF0A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2.68 ± 0.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09FCE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7.40 ± 0.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6E57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4.35 ± 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8C48B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</w:tr>
      <w:tr w:rsidR="00356234" w:rsidRPr="006A7FCA" w14:paraId="3AECCFE6" w14:textId="77777777" w:rsidTr="00481CD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109E4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Tetrand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52241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3.20 ± 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FFAD2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2.16 ± 0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61C1C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4.77 ± 0.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1457F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9.70 ± 0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4057C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5.75 ± 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332B4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1.80</w:t>
            </w:r>
          </w:p>
        </w:tc>
      </w:tr>
      <w:tr w:rsidR="00356234" w:rsidRPr="006A7FCA" w14:paraId="0DB7BAD9" w14:textId="77777777" w:rsidTr="00481CD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08059" w14:textId="481B2E48" w:rsidR="00356234" w:rsidRPr="006A7FCA" w:rsidRDefault="003F070B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</w:t>
            </w:r>
            <w:r w:rsidRPr="003F070B">
              <w:rPr>
                <w:rFonts w:ascii="Times New Roman" w:hAnsi="Times New Roman"/>
                <w:sz w:val="18"/>
                <w:szCs w:val="18"/>
              </w:rPr>
              <w:t>erbamine</w:t>
            </w:r>
            <w:proofErr w:type="spellEnd"/>
            <w:r w:rsidR="00356234" w:rsidRPr="006A7FCA">
              <w:rPr>
                <w:rFonts w:ascii="Times New Roman" w:hAnsi="Times New Roman"/>
                <w:sz w:val="18"/>
                <w:szCs w:val="18"/>
              </w:rPr>
              <w:t xml:space="preserve"> Hydrochlo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8AF5A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8.46 ± 0.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BBB14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4.14 ± 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4CEA0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8.16 ± 0.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79A3A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20.20 ± 0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49590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9.03 ± 0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A7DC4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</w:tr>
      <w:tr w:rsidR="00356234" w:rsidRPr="006A7FCA" w14:paraId="40508546" w14:textId="77777777" w:rsidTr="00481CD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7C702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7FCA">
              <w:rPr>
                <w:rFonts w:ascii="Times New Roman" w:hAnsi="Times New Roman"/>
                <w:sz w:val="18"/>
                <w:szCs w:val="18"/>
              </w:rPr>
              <w:t>Fangchinoline</w:t>
            </w:r>
            <w:proofErr w:type="spellEnd"/>
            <w:r w:rsidRPr="006A7FCA">
              <w:rPr>
                <w:rFonts w:ascii="Times New Roman" w:hAnsi="Times New Roman"/>
                <w:sz w:val="18"/>
                <w:szCs w:val="18"/>
              </w:rPr>
              <w:t xml:space="preserve"> Pro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A900F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0.95 ± 0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84B6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4.26 ± 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11E39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1.90 ± 0.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13DF6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3.68 ± 0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2C442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3.23 ± 0.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FF32A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3.44</w:t>
            </w:r>
          </w:p>
        </w:tc>
      </w:tr>
      <w:tr w:rsidR="00356234" w:rsidRPr="006A7FCA" w14:paraId="33E7475C" w14:textId="77777777" w:rsidTr="00481CD9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15A15F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MEK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DCBCA4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0.0077 ± 0.001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33D8E41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0.0136 ± 0.000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875A0A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&gt;5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95E004" w14:textId="77777777" w:rsidR="00356234" w:rsidRPr="006A7FCA" w:rsidRDefault="00356234" w:rsidP="00481CD9">
            <w:pPr>
              <w:pStyle w:val="P1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0.068 ± 0.00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BFBDA3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6.32 ± 0.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DAFB4A" w14:textId="77777777" w:rsidR="00356234" w:rsidRPr="006A7FCA" w:rsidRDefault="00356234" w:rsidP="00C85300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FCA">
              <w:rPr>
                <w:rFonts w:ascii="Times New Roman" w:hAnsi="Times New Roman"/>
                <w:sz w:val="18"/>
                <w:szCs w:val="18"/>
              </w:rPr>
              <w:t>820.78</w:t>
            </w:r>
          </w:p>
        </w:tc>
      </w:tr>
    </w:tbl>
    <w:p w14:paraId="49459B33" w14:textId="77777777" w:rsidR="003A4826" w:rsidRDefault="003A4826"/>
    <w:sectPr w:rsidR="003A4826" w:rsidSect="006A7C3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D452C7" w14:textId="77777777" w:rsidR="00D35E6A" w:rsidRDefault="00D35E6A" w:rsidP="00356234">
      <w:r>
        <w:separator/>
      </w:r>
    </w:p>
  </w:endnote>
  <w:endnote w:type="continuationSeparator" w:id="0">
    <w:p w14:paraId="5F4DCB12" w14:textId="77777777" w:rsidR="00D35E6A" w:rsidRDefault="00D35E6A" w:rsidP="00356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90362657"/>
      <w:docPartObj>
        <w:docPartGallery w:val="Page Numbers (Bottom of Page)"/>
        <w:docPartUnique/>
      </w:docPartObj>
    </w:sdtPr>
    <w:sdtEndPr/>
    <w:sdtContent>
      <w:p w14:paraId="31217DE1" w14:textId="711714BE" w:rsidR="00D352D7" w:rsidRDefault="00D352D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7303D6" w14:textId="77777777" w:rsidR="00D352D7" w:rsidRDefault="00D352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DB8D30" w14:textId="77777777" w:rsidR="00D35E6A" w:rsidRDefault="00D35E6A" w:rsidP="00356234">
      <w:r>
        <w:separator/>
      </w:r>
    </w:p>
  </w:footnote>
  <w:footnote w:type="continuationSeparator" w:id="0">
    <w:p w14:paraId="58AF649B" w14:textId="77777777" w:rsidR="00D35E6A" w:rsidRDefault="00D35E6A" w:rsidP="00356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F78"/>
    <w:rsid w:val="00356234"/>
    <w:rsid w:val="003A4826"/>
    <w:rsid w:val="003F070B"/>
    <w:rsid w:val="00522E42"/>
    <w:rsid w:val="005F0F78"/>
    <w:rsid w:val="006A7C3D"/>
    <w:rsid w:val="008624E8"/>
    <w:rsid w:val="00C306CB"/>
    <w:rsid w:val="00C85300"/>
    <w:rsid w:val="00D352D7"/>
    <w:rsid w:val="00D35E6A"/>
    <w:rsid w:val="00F55F8F"/>
    <w:rsid w:val="00F74488"/>
    <w:rsid w:val="00FD1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D97EE"/>
  <w15:chartTrackingRefBased/>
  <w15:docId w15:val="{634F88BD-B4CC-4B8B-9D03-86D4C9A3F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2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2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234"/>
    <w:rPr>
      <w:sz w:val="18"/>
      <w:szCs w:val="18"/>
    </w:rPr>
  </w:style>
  <w:style w:type="paragraph" w:customStyle="1" w:styleId="P1">
    <w:name w:val="P1"/>
    <w:basedOn w:val="a"/>
    <w:qFormat/>
    <w:rsid w:val="00356234"/>
    <w:pPr>
      <w:widowControl/>
      <w:spacing w:line="225" w:lineRule="exact"/>
      <w:jc w:val="left"/>
    </w:pPr>
    <w:rPr>
      <w:rFonts w:ascii="Arial" w:eastAsia="MS Mincho" w:hAnsi="Arial" w:cs="Times New Roman"/>
      <w:kern w:val="0"/>
      <w:sz w:val="17"/>
      <w:szCs w:val="24"/>
      <w:lang w:eastAsia="ja-JP"/>
    </w:rPr>
  </w:style>
  <w:style w:type="character" w:styleId="a7">
    <w:name w:val="line number"/>
    <w:basedOn w:val="a0"/>
    <w:uiPriority w:val="99"/>
    <w:semiHidden/>
    <w:unhideWhenUsed/>
    <w:rsid w:val="00D35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ing Bao</dc:creator>
  <cp:keywords/>
  <dc:description/>
  <cp:lastModifiedBy>Keting Bao</cp:lastModifiedBy>
  <cp:revision>8</cp:revision>
  <dcterms:created xsi:type="dcterms:W3CDTF">2021-02-16T17:46:00Z</dcterms:created>
  <dcterms:modified xsi:type="dcterms:W3CDTF">2021-03-09T05:37:00Z</dcterms:modified>
</cp:coreProperties>
</file>